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  <w:t xml:space="preserve">Suppl. Table 1: Expression of transcripts in PDA compared to normal pancreas. </w:t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  <w:color w:val="000000"/>
          <w:sz w:val="20"/>
        </w:rPr>
      </w:pPr>
      <w:r>
        <w:rPr>
          <w:rFonts w:cs="Helvetica" w:ascii="Helvetica" w:hAnsi="Helvetica"/>
          <w:b/>
          <w:color w:val="000000"/>
          <w:sz w:val="20"/>
        </w:rPr>
      </w:r>
    </w:p>
    <w:tbl>
      <w:tblPr>
        <w:tblW w:w="8520" w:type="dxa"/>
        <w:jc w:val="left"/>
        <w:tblInd w:w="-3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443"/>
        <w:gridCol w:w="1203"/>
        <w:gridCol w:w="4479"/>
        <w:gridCol w:w="576"/>
        <w:gridCol w:w="819"/>
      </w:tblGrid>
      <w:tr>
        <w:trPr>
          <w:trHeight w:val="260" w:hRule="atLeast"/>
        </w:trPr>
        <w:tc>
          <w:tcPr>
            <w:tcW w:w="1443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Helvetica" w:ascii="Helvetica" w:hAnsi="Helvetica"/>
                <w:b/>
                <w:color w:val="FFFFFF"/>
                <w:sz w:val="18"/>
              </w:rPr>
              <w:t>Affymetrix Probe</w:t>
            </w:r>
          </w:p>
        </w:tc>
        <w:tc>
          <w:tcPr>
            <w:tcW w:w="1203" w:type="dxa"/>
            <w:tcBorders>
              <w:top w:val="single" w:sz="12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Helvetica" w:ascii="Helvetica" w:hAnsi="Helvetica"/>
                <w:b/>
                <w:color w:val="FFFFFF"/>
                <w:sz w:val="18"/>
              </w:rPr>
              <w:t>Unigene Cluster</w:t>
            </w:r>
          </w:p>
        </w:tc>
        <w:tc>
          <w:tcPr>
            <w:tcW w:w="4479" w:type="dxa"/>
            <w:tcBorders>
              <w:top w:val="single" w:sz="12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Helvetica" w:ascii="Helvetica" w:hAnsi="Helvetica"/>
                <w:b/>
                <w:color w:val="FFFFFF"/>
                <w:sz w:val="18"/>
              </w:rPr>
              <w:t>Gene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Helvetica" w:ascii="Helvetica" w:hAnsi="Helvetica"/>
                <w:b/>
                <w:color w:val="FFFFFF"/>
                <w:sz w:val="18"/>
              </w:rPr>
              <w:t>Fold Change</w:t>
            </w:r>
          </w:p>
        </w:tc>
        <w:tc>
          <w:tcPr>
            <w:tcW w:w="819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b/>
                <w:b/>
                <w:color w:val="FFFFFF"/>
                <w:sz w:val="18"/>
              </w:rPr>
            </w:pPr>
            <w:r>
              <w:rPr>
                <w:rFonts w:cs="Helvetica" w:ascii="Helvetica" w:hAnsi="Helvetica"/>
                <w:b/>
                <w:color w:val="FFFFFF"/>
                <w:sz w:val="18"/>
              </w:rPr>
              <w:t xml:space="preserve">t test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18"/>
              </w:rPr>
            </w:pPr>
            <w:r>
              <w:rPr>
                <w:rFonts w:cs="Helvetica" w:ascii="Helvetica" w:hAnsi="Helvetica"/>
                <w:b/>
                <w:color w:val="FFFFFF"/>
                <w:sz w:val="18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4451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9423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frizzled (Drosophila) homolog 1 (FZD1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1.7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4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</w:rPr>
              <w:t>210220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</w:rPr>
              <w:t>Hs.81217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frizzled (Drosophila) homolog 2 (FZD2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4.2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9683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4073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rizzled (Drosophila) homolog 3 (FZD3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77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8665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954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rizzled (Drosophila) homolog 4 (FZD4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166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6136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52251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rizzled (Drosophila) homolog 5 (FZD5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56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3987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14218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rizzled (Drosophila) homolog 6 (FZD6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20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3705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173859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frizzled (Drosophila) homolog 7 (FZD7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.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6587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rizzled (Drosophila) homolog 8 (FZD8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9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70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7639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5833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rizzled (Drosophila) homolog 9 (FZD9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10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9764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3166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rizzled (Drosophila) homolog 10 (FZD10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9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82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9468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6347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ipoprotein Receptor Related Protein 5 (LRP5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2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682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4697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23672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ipoprotein Receptor Related Protein 6 (LRP6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50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8570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24816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NT-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59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5648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89791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WNT-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3.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6458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25857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NT-2B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314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1455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224667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NT-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.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19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8606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302428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NT-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.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138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13425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152213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WNT-5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.4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21029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306051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WNT-5B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.6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2086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2976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NT-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.9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332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7681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6590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NT-7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59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7612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3759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NT-8B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.5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303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6213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9198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NT-10B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8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493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6737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08219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NT-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.6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128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1113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27237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NT-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4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406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4602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40499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ickkopf (Xenopus laevis) homolog 1 (DKK1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.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05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9908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211869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ickkopf (Xenopus laevis) homolog 2 (DKK2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.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06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2196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4909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dickkopf (Xenopus laevis) homolog 3 (DKK3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4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6619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59311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ickkopf (Xenopus laevis) homolog 4 (DKK4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8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32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2035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7306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ecreted frizzled-related protein 1 (sFRP1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14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23122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31386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ecreted frizzled-related protein 2 (sFRP2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6.5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3697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15368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ecreted frizzled-related protein 3 (sFRP3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.9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4052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105700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ecreted frizzled-related protein 4 (sFRP4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6.7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42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</w:rPr>
              <w:t>207468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</w:rPr>
              <w:t>Hs.27956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ecreted frizzled-related protein 5 (sFRP5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0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4633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348820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OX 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8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738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4712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284122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Wnt</w:t>
            </w:r>
            <w:r>
              <w:rPr>
                <w:rFonts w:cs="Helvetica" w:ascii="Helvetica" w:hAnsi="Helvetica"/>
                <w:b/>
                <w:sz w:val="18"/>
              </w:rPr>
              <w:t xml:space="preserve"> Inhibitory Factor 1 (WIF-1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0.4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1533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71271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</w:t>
            </w:r>
            <w:r>
              <w:rPr>
                <w:rFonts w:cs="Helvetica" w:ascii="Helvetica" w:hAnsi="Helvetica"/>
                <w:sz w:val="18"/>
              </w:rPr>
              <w:t>-CATENIN (CTNNB1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154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2332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79658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asein kinase 1, epsilon (CSNK1E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184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3230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7437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dishevelled 1 (homologous to Drosophila dsh) (DVL1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0.6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8759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18640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ishevelled 2 (homologous to Drosophila dsh) (DVL2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8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59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1908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7404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ishevelled 3 (homologous to Drosophila dsh) (DVL3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05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19889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126057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GSK-3</w:t>
            </w:r>
            <w:r>
              <w:rPr>
                <w:rFonts w:cs="Helvetica" w:ascii="Helvetica" w:hAnsi="Helvetica"/>
                <w:b/>
                <w:sz w:val="18"/>
              </w:rPr>
              <w:t>b</w:t>
            </w:r>
            <w:r>
              <w:rPr>
                <w:rFonts w:cs="Helvetica" w:ascii="Helvetica" w:hAnsi="Helvetica"/>
                <w:b/>
                <w:sz w:val="18"/>
              </w:rPr>
              <w:t xml:space="preserve"> binding protein FRAT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0.6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9864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40720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SK-3</w:t>
            </w:r>
            <w:r>
              <w:rPr>
                <w:rFonts w:cs="Helvetica" w:ascii="Helvetica" w:hAnsi="Helvetica"/>
                <w:sz w:val="18"/>
              </w:rPr>
              <w:t>b</w:t>
            </w:r>
            <w:r>
              <w:rPr>
                <w:rFonts w:cs="Helvetica" w:ascii="Helvetica" w:hAnsi="Helvetica"/>
                <w:sz w:val="18"/>
              </w:rPr>
              <w:t xml:space="preserve"> binding protein FRAT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948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3338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73328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protein phosphatase 2A, epsilon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594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4083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7173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otein phosphatase 2A, gamm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098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10511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73888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transcription factor 1 (TCF1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0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10776_x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101047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transcription factor 3 (TCF3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3.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3753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326198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transcription factor 4 (TCF4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3.9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21558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4486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</w:rPr>
              <w:t>lymphoid enhancer factor 1 (LEF1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9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3526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75081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denomatos Polyposis Coli (APC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916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2849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8443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xi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4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185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4901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22643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eta-transducin repeat containing protein (b-trcp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4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223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20277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118569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IDAX (inhibition of the Dvl and Axin complex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0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9945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78802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glycogen synthase kinase 3 beta (GSK-3</w:t>
            </w:r>
            <w:r>
              <w:rPr>
                <w:rFonts w:cs="Helvetica" w:ascii="Helvetica" w:hAnsi="Helvetica"/>
                <w:b/>
                <w:sz w:val="18"/>
              </w:rPr>
              <w:t>b</w:t>
            </w:r>
            <w:r>
              <w:rPr>
                <w:rFonts w:cs="Helvetica" w:ascii="Helvetica" w:hAnsi="Helvetica"/>
                <w:b/>
                <w:sz w:val="18"/>
              </w:rPr>
              <w:t>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.4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3081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99816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ICA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0.5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7974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227950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-phase kinase-associated protein 1A (p19A) (SKP1A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1.6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45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4489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69610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D44 antigen (CD44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7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068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8182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7327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laudin 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2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60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4748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19638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yclo-oxygenase 2 (COX-2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4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4019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82932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yclin D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.4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305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0952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75586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yclin D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.4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242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1700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83173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yclin D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653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10495_x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287820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 xml:space="preserve">fibronectin 1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12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4948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991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follistati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0.5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1566_x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80919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Id-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896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4259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2256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matrix metalloproteinase 7 (MMP7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4.2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20541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204732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atrix metalloproteinase 26 (MMP26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22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8044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06415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peroxisome proliferative activated receptor,delta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1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79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4188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497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etinoic acid receptor gamma (RARg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.2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05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</w:rPr>
              <w:t>211924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color w:val="000000"/>
                <w:sz w:val="18"/>
              </w:rPr>
              <w:t>Hs.179657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Urokinase Plasminogen Activator Receptor (uPA-R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13.5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3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2431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79070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-my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0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6796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194680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WISP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3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5792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94679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ISP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56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10861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194678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WISP 3 (LIBC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4.6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37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6923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69449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otein kinase C, alpha (PRKCA),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9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103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6270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2890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otein kinase C, gamma (PRKCG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649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2545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55342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otein kinase C, delta (PRKCD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7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194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6248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211592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rotein kinase C, epsilon (PRKCE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0.4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6099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315366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otein kinase C, eta (PRKCH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8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46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09677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1904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otein kinase C iota isoform (PRKCI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.3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42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5880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2891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rotein kinase C, mu (PRKCM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.2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46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10039_s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.211593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otein kinase C, the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.6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0.054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2178_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78793</w:t>
            </w:r>
          </w:p>
        </w:tc>
        <w:tc>
          <w:tcPr>
            <w:tcW w:w="44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rotein kinase C, zeta (PRKCZ),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0.6</w:t>
            </w:r>
          </w:p>
        </w:tc>
        <w:tc>
          <w:tcPr>
            <w:tcW w:w="81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08640_at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Hs.173737</w:t>
            </w:r>
          </w:p>
        </w:tc>
        <w:tc>
          <w:tcPr>
            <w:tcW w:w="44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rho family, small GTP binding protein Rac-1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2</w:t>
            </w:r>
          </w:p>
        </w:tc>
        <w:tc>
          <w:tcPr>
            <w:tcW w:w="81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0.00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Helvetica" w:ascii="Helvetica" w:hAnsi="Helvetica"/>
          <w:color w:val="000000"/>
        </w:rPr>
        <w:t xml:space="preserve">Upregulation of </w:t>
      </w:r>
      <w:r>
        <w:rPr>
          <w:rFonts w:cs="Helvetica" w:ascii="Helvetica" w:hAnsi="Helvetica"/>
          <w:i/>
          <w:color w:val="000000"/>
        </w:rPr>
        <w:t>Wnt</w:t>
      </w:r>
      <w:r>
        <w:rPr>
          <w:rFonts w:cs="Helvetica" w:ascii="Helvetica" w:hAnsi="Helvetica"/>
          <w:color w:val="000000"/>
        </w:rPr>
        <w:t xml:space="preserve"> receptors, </w:t>
      </w:r>
      <w:r>
        <w:rPr>
          <w:rFonts w:cs="Helvetica" w:ascii="Helvetica" w:hAnsi="Helvetica"/>
          <w:i/>
          <w:color w:val="000000"/>
        </w:rPr>
        <w:t>Wnt</w:t>
      </w:r>
      <w:r>
        <w:rPr>
          <w:rFonts w:cs="Helvetica" w:ascii="Helvetica" w:hAnsi="Helvetica"/>
          <w:color w:val="000000"/>
        </w:rPr>
        <w:t xml:space="preserve"> ligands and ß-CATENIN itself as well as downregulation of some inhibitors of </w:t>
      </w:r>
      <w:r>
        <w:rPr>
          <w:rFonts w:cs="Helvetica" w:ascii="Helvetica" w:hAnsi="Helvetica"/>
          <w:i/>
          <w:color w:val="000000"/>
        </w:rPr>
        <w:t>Wnt</w:t>
      </w:r>
      <w:r>
        <w:rPr>
          <w:rFonts w:cs="Helvetica" w:ascii="Helvetica" w:hAnsi="Helvetica"/>
          <w:color w:val="000000"/>
        </w:rPr>
        <w:t xml:space="preserve"> signaling (IDAX and ICAT), together with genes whose transcription is mediated by ß-CATENIN, suggests activation of </w:t>
      </w:r>
      <w:r>
        <w:rPr>
          <w:rFonts w:cs="Helvetica" w:ascii="Helvetica" w:hAnsi="Helvetica"/>
          <w:i/>
          <w:color w:val="000000"/>
        </w:rPr>
        <w:t>Wnt</w:t>
      </w:r>
      <w:r>
        <w:rPr>
          <w:rFonts w:cs="Helvetica" w:ascii="Helvetica" w:hAnsi="Helvetica"/>
          <w:color w:val="000000"/>
        </w:rPr>
        <w:t xml:space="preserve"> signaling in PDA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sectPr>
      <w:footerReference w:type="default" r:id="rId2"/>
      <w:type w:val="nextPage"/>
      <w:pgSz w:w="12240" w:h="15840"/>
      <w:pgMar w:left="1800" w:right="1800" w:gutter="0" w:header="0" w:top="99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Helvetica" w:hAnsi="Helvetica" w:cs="Helvetica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2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Helvetica" w:hAnsi="Helvetica" w:cs="Helvetica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3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Helvetica" w:hAnsi="Helvetica" w:cs="Helvetica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Helvetica" w:hAnsi="Helvetica" w:cs="Helvetica"/>
      <w:b/>
      <w:color w:val="000000"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Helvetica" w:hAnsi="Helvetica" w:cs="Helvetic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Times New Roman" w:hAnsi="Times New Roman" w:eastAsia="Times"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Times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Helvetica" w:hAnsi="Helvetica" w:eastAsia="Times" w:cs="Helvetica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Helvetica" w:hAnsi="Helvetica" w:cs="Helveti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 New Roman" w:hAnsi="Times New Roman" w:cs="Times New Roman"/>
      <w:b/>
    </w:rPr>
  </w:style>
  <w:style w:type="paragraph" w:styleId="BodyText3">
    <w:name w:val="Body Text 3"/>
    <w:basedOn w:val="Normal"/>
    <w:qFormat/>
    <w:pPr>
      <w:jc w:val="both"/>
    </w:pPr>
    <w:rPr>
      <w:rFonts w:ascii="Helvetica" w:hAnsi="Helvetica" w:cs="Helvetica"/>
      <w:color w:val="339966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Helvetica" w:hAnsi="Helvetica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ind w:firstLine="720"/>
    </w:pPr>
    <w:rPr>
      <w:rFonts w:ascii="Helvetica" w:hAnsi="Helvetica" w:cs="Helveti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ＭＳ ゴシック" w:cs="Helvetic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8T19:20:00Z</dcterms:created>
  <dc:creator>Matthias Hebrok</dc:creator>
  <dc:description/>
  <cp:keywords/>
  <dc:language>en-US</dc:language>
  <cp:lastModifiedBy>Office 2004 Test Drive User</cp:lastModifiedBy>
  <cp:lastPrinted>2007-05-02T12:18:00Z</cp:lastPrinted>
  <dcterms:modified xsi:type="dcterms:W3CDTF">2007-06-12T16:55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